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63DD9" w14:textId="518F4369" w:rsidR="00BB2321" w:rsidRDefault="00E964A7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Hlk54688901"/>
      <w:r w:rsidRPr="00E964A7"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 w:rsidR="00DF0686">
        <w:rPr>
          <w:rFonts w:ascii="Times New Roman" w:hAnsi="Times New Roman" w:cs="Times New Roman" w:hint="eastAsia"/>
          <w:b/>
          <w:sz w:val="28"/>
          <w:szCs w:val="24"/>
        </w:rPr>
        <w:t>M</w:t>
      </w:r>
      <w:r w:rsidR="002660E9">
        <w:rPr>
          <w:rFonts w:ascii="Times New Roman" w:hAnsi="Times New Roman" w:cs="Times New Roman" w:hint="eastAsia"/>
          <w:b/>
          <w:sz w:val="28"/>
          <w:szCs w:val="24"/>
        </w:rPr>
        <w:t>a</w:t>
      </w:r>
      <w:r w:rsidR="00DF0686">
        <w:rPr>
          <w:rFonts w:ascii="Times New Roman" w:hAnsi="Times New Roman" w:cs="Times New Roman" w:hint="eastAsia"/>
          <w:b/>
          <w:sz w:val="28"/>
          <w:szCs w:val="24"/>
        </w:rPr>
        <w:t>terials</w:t>
      </w:r>
      <w:bookmarkEnd w:id="0"/>
      <w:r w:rsidR="00BB2321" w:rsidRPr="00BB2321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14:paraId="4C713243" w14:textId="188BFB9B" w:rsidR="00711978" w:rsidRDefault="00244A82">
      <w:pPr>
        <w:rPr>
          <w:rFonts w:ascii="Times New Roman" w:hAnsi="Times New Roman" w:cs="Times New Roman"/>
          <w:b/>
          <w:sz w:val="24"/>
          <w:szCs w:val="24"/>
        </w:rPr>
      </w:pPr>
      <w:r w:rsidRPr="00CD56DB">
        <w:rPr>
          <w:rFonts w:ascii="Times New Roman" w:hAnsi="Times New Roman" w:cs="Times New Roman"/>
          <w:b/>
          <w:sz w:val="24"/>
          <w:szCs w:val="24"/>
        </w:rPr>
        <w:t>Primers for qRT-PCR</w:t>
      </w:r>
    </w:p>
    <w:p w14:paraId="4D403B0E" w14:textId="77777777" w:rsidR="008A3299" w:rsidRPr="00CD56DB" w:rsidRDefault="008A32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9199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3984"/>
        <w:gridCol w:w="3898"/>
      </w:tblGrid>
      <w:tr w:rsidR="00284F64" w:rsidRPr="009143BC" w14:paraId="446BA3EB" w14:textId="77777777" w:rsidTr="00475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20EB4" w14:textId="4BD30E48" w:rsidR="00284F64" w:rsidRPr="009143BC" w:rsidRDefault="004A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  <w:tc>
          <w:tcPr>
            <w:tcW w:w="3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AEB7A" w14:textId="77777777" w:rsidR="00284F64" w:rsidRPr="009143BC" w:rsidRDefault="00426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88A3A" w14:textId="77777777" w:rsidR="00284F64" w:rsidRPr="009143BC" w:rsidRDefault="00426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284F64" w:rsidRPr="00CD56DB" w14:paraId="1D0C2397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one" w:sz="0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C47D5" w14:textId="5591A311" w:rsidR="00284F64" w:rsidRPr="00CD56DB" w:rsidRDefault="004A656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A656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D46</w:t>
            </w:r>
            <w:r w:rsidRPr="004A656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perscript"/>
              </w:rPr>
              <w:t>△</w:t>
            </w:r>
            <w:r w:rsidRPr="004A656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3845" w:type="dxa"/>
            <w:tcBorders>
              <w:top w:val="none" w:sz="0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DCB1EF" w14:textId="43FCD012" w:rsidR="00284F64" w:rsidRPr="00CD56DB" w:rsidRDefault="00A6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GCAGTAATTTGTGTTGTCCCGT</w:t>
            </w:r>
          </w:p>
        </w:tc>
        <w:tc>
          <w:tcPr>
            <w:tcW w:w="3879" w:type="dxa"/>
            <w:tcBorders>
              <w:top w:val="none" w:sz="0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A30BE5" w14:textId="626D47C7" w:rsidR="00284F64" w:rsidRPr="00CD56DB" w:rsidRDefault="00A6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GCTCTGCTGGAGTGGTTGAT</w:t>
            </w:r>
          </w:p>
        </w:tc>
      </w:tr>
      <w:tr w:rsidR="00174063" w:rsidRPr="00CD56DB" w14:paraId="242103C0" w14:textId="77777777" w:rsidTr="0047558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AE58" w14:textId="7F8D693E" w:rsidR="00174063" w:rsidRPr="00CD56DB" w:rsidRDefault="004A656D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A65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46</w:t>
            </w:r>
            <w:r w:rsidRPr="004A65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3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65F2" w14:textId="7A485E34" w:rsidR="00174063" w:rsidRPr="00CD56DB" w:rsidRDefault="00A63DD1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ACCTAACTGATGAGACCCACAGA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D80C" w14:textId="689F309A" w:rsidR="00174063" w:rsidRPr="00CD56DB" w:rsidRDefault="00A63DD1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AGTGGCATATTCAGCTCCACC</w:t>
            </w:r>
          </w:p>
        </w:tc>
      </w:tr>
      <w:tr w:rsidR="00174063" w:rsidRPr="00CD56DB" w14:paraId="769B8213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A9DA" w14:textId="36553D27" w:rsidR="00174063" w:rsidRPr="00CD56DB" w:rsidRDefault="004A656D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SM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4A656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perscript"/>
              </w:rPr>
              <w:t>△</w:t>
            </w:r>
            <w:r w:rsidRPr="004A656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perscript"/>
              </w:rPr>
              <w:t>2.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5E684" w14:textId="4240471F" w:rsidR="00174063" w:rsidRPr="00CD56DB" w:rsidRDefault="00A63DD1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TTGACGGACCAGAGCAGATG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91306" w14:textId="15CC178E" w:rsidR="00174063" w:rsidRPr="00CD56DB" w:rsidRDefault="00A63DD1" w:rsidP="00A6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TGGACAGATAATATTGGCGGAGT</w:t>
            </w:r>
          </w:p>
        </w:tc>
      </w:tr>
      <w:tr w:rsidR="00174063" w:rsidRPr="00CD56DB" w14:paraId="1B4255C2" w14:textId="77777777" w:rsidTr="00475585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A1C3F" w14:textId="279265B9" w:rsidR="00174063" w:rsidRPr="00CD56DB" w:rsidRDefault="004A656D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A65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MC5</w:t>
            </w:r>
            <w:r w:rsidRPr="004A65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.1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A74C7" w14:textId="59BC78F3" w:rsidR="00174063" w:rsidRPr="00CD56DB" w:rsidRDefault="00A63DD1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TCATATCGCCTCTCGGTCCT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ED29B" w14:textId="4C569CD1" w:rsidR="00174063" w:rsidRPr="00CD56DB" w:rsidRDefault="00A63DD1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DD1">
              <w:rPr>
                <w:rFonts w:ascii="Times New Roman" w:hAnsi="Times New Roman" w:cs="Times New Roman"/>
                <w:sz w:val="24"/>
                <w:szCs w:val="24"/>
              </w:rPr>
              <w:t>TGGACAGATAATATTGGCGGAGT</w:t>
            </w:r>
          </w:p>
        </w:tc>
      </w:tr>
      <w:tr w:rsidR="004A656D" w:rsidRPr="00CD56DB" w14:paraId="62EDCAEB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F6668" w14:textId="77777777" w:rsidR="004A656D" w:rsidRPr="004A656D" w:rsidRDefault="004A656D" w:rsidP="00174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8449A" w14:textId="77777777" w:rsidR="004A656D" w:rsidRPr="0025347F" w:rsidRDefault="004A656D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C90DB" w14:textId="77777777" w:rsidR="004A656D" w:rsidRPr="0025347F" w:rsidRDefault="004A656D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50612F" w14:textId="77777777" w:rsidR="00284F64" w:rsidRPr="00CD56DB" w:rsidRDefault="00284F64">
      <w:pPr>
        <w:rPr>
          <w:rFonts w:ascii="Times New Roman" w:hAnsi="Times New Roman" w:cs="Times New Roman" w:hint="eastAsia"/>
          <w:sz w:val="24"/>
          <w:szCs w:val="24"/>
        </w:rPr>
      </w:pPr>
    </w:p>
    <w:p w14:paraId="58CD7383" w14:textId="77777777" w:rsidR="00284F64" w:rsidRDefault="00284F64">
      <w:pPr>
        <w:rPr>
          <w:rFonts w:ascii="Times New Roman" w:hAnsi="Times New Roman" w:cs="Times New Roman"/>
          <w:sz w:val="24"/>
          <w:szCs w:val="24"/>
        </w:rPr>
      </w:pPr>
    </w:p>
    <w:p w14:paraId="009834E9" w14:textId="77777777" w:rsidR="004A656D" w:rsidRPr="00CD56DB" w:rsidRDefault="004A656D">
      <w:pPr>
        <w:rPr>
          <w:rFonts w:ascii="Times New Roman" w:hAnsi="Times New Roman" w:cs="Times New Roman" w:hint="eastAsia"/>
          <w:sz w:val="24"/>
          <w:szCs w:val="24"/>
        </w:rPr>
      </w:pPr>
    </w:p>
    <w:p w14:paraId="7B87D175" w14:textId="06404B08" w:rsidR="00CD56DB" w:rsidRPr="00CD56DB" w:rsidRDefault="00D545E0" w:rsidP="00796278">
      <w:pPr>
        <w:rPr>
          <w:rFonts w:ascii="Times New Roman" w:hAnsi="Times New Roman" w:cs="Times New Roman"/>
          <w:b/>
          <w:sz w:val="24"/>
          <w:szCs w:val="24"/>
        </w:rPr>
      </w:pPr>
      <w:r w:rsidRPr="00CD56DB">
        <w:rPr>
          <w:rFonts w:ascii="Times New Roman" w:hAnsi="Times New Roman" w:cs="Times New Roman"/>
          <w:b/>
          <w:sz w:val="24"/>
          <w:szCs w:val="24"/>
        </w:rPr>
        <w:t>s</w:t>
      </w:r>
      <w:r w:rsidR="002D700D">
        <w:rPr>
          <w:rFonts w:ascii="Times New Roman" w:hAnsi="Times New Roman" w:cs="Times New Roman" w:hint="eastAsia"/>
          <w:b/>
          <w:sz w:val="24"/>
          <w:szCs w:val="24"/>
        </w:rPr>
        <w:t>iRNA</w:t>
      </w:r>
      <w:r w:rsidR="002D7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56DB">
        <w:rPr>
          <w:rFonts w:ascii="Times New Roman" w:hAnsi="Times New Roman" w:cs="Times New Roman"/>
          <w:b/>
          <w:sz w:val="24"/>
          <w:szCs w:val="24"/>
        </w:rPr>
        <w:t>sequence</w:t>
      </w:r>
    </w:p>
    <w:p w14:paraId="247B7B8D" w14:textId="4D65F986" w:rsidR="00796278" w:rsidRDefault="004A656D" w:rsidP="00796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3F7">
        <w:rPr>
          <w:rFonts w:ascii="Times New Roman" w:hAnsi="Times New Roman" w:cs="Times New Roman" w:hint="eastAsia"/>
          <w:b/>
          <w:sz w:val="24"/>
          <w:szCs w:val="24"/>
        </w:rPr>
        <w:t>CD46</w:t>
      </w:r>
      <w:r w:rsidRPr="000533F7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△</w:t>
      </w:r>
      <w:r w:rsidRPr="000533F7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3</w:t>
      </w:r>
      <w:r w:rsidR="00D545E0" w:rsidRPr="000533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631C6" w:rsidRPr="000533F7">
        <w:rPr>
          <w:rFonts w:ascii="Times New Roman" w:hAnsi="Times New Roman" w:cs="Times New Roman" w:hint="eastAsia"/>
          <w:b/>
          <w:bCs/>
          <w:sz w:val="24"/>
          <w:szCs w:val="24"/>
        </w:rPr>
        <w:t>iRNA#</w:t>
      </w:r>
      <w:r w:rsidR="00A631C6" w:rsidRPr="000533F7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337319E" w14:textId="77777777" w:rsidR="000533F7" w:rsidRPr="000533F7" w:rsidRDefault="000533F7" w:rsidP="00796278">
      <w:pPr>
        <w:rPr>
          <w:rFonts w:ascii="Times New Roman" w:hAnsi="Times New Roman" w:cs="Times New Roman"/>
          <w:bCs/>
          <w:sz w:val="24"/>
          <w:szCs w:val="24"/>
        </w:rPr>
      </w:pPr>
      <w:r w:rsidRPr="000533F7">
        <w:rPr>
          <w:rFonts w:ascii="Times New Roman" w:hAnsi="Times New Roman" w:cs="Times New Roman"/>
          <w:bCs/>
          <w:sz w:val="24"/>
          <w:szCs w:val="24"/>
        </w:rPr>
        <w:t>GGAGGAAGAAGAAAGGGAA</w:t>
      </w:r>
      <w:r w:rsidRPr="000533F7">
        <w:rPr>
          <w:rFonts w:ascii="Times New Roman" w:hAnsi="Times New Roman" w:cs="Times New Roman"/>
          <w:bCs/>
          <w:sz w:val="24"/>
          <w:szCs w:val="24"/>
        </w:rPr>
        <w:tab/>
      </w:r>
    </w:p>
    <w:p w14:paraId="0AB142B1" w14:textId="2777744F" w:rsidR="000533F7" w:rsidRPr="000533F7" w:rsidRDefault="000533F7" w:rsidP="00796278">
      <w:pPr>
        <w:rPr>
          <w:rFonts w:ascii="Times New Roman" w:hAnsi="Times New Roman" w:cs="Times New Roman"/>
          <w:bCs/>
          <w:sz w:val="24"/>
          <w:szCs w:val="24"/>
        </w:rPr>
      </w:pPr>
      <w:r w:rsidRPr="000533F7">
        <w:rPr>
          <w:rFonts w:ascii="Times New Roman" w:hAnsi="Times New Roman" w:cs="Times New Roman"/>
          <w:bCs/>
          <w:sz w:val="24"/>
          <w:szCs w:val="24"/>
        </w:rPr>
        <w:t>UUCCCUUUCUUCUUCCUCC</w:t>
      </w:r>
    </w:p>
    <w:p w14:paraId="0E3759C4" w14:textId="391BE309" w:rsidR="00A631C6" w:rsidRPr="000533F7" w:rsidRDefault="00A63DD1" w:rsidP="00E37A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3F7">
        <w:rPr>
          <w:rFonts w:ascii="Times New Roman" w:hAnsi="Times New Roman" w:cs="Times New Roman" w:hint="eastAsia"/>
          <w:b/>
          <w:sz w:val="24"/>
          <w:szCs w:val="24"/>
        </w:rPr>
        <w:t>CD46</w:t>
      </w:r>
      <w:r w:rsidRPr="000533F7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△</w:t>
      </w:r>
      <w:r w:rsidRPr="000533F7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3</w:t>
      </w:r>
      <w:r w:rsidR="00A631C6" w:rsidRPr="000533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31C6" w:rsidRPr="000533F7">
        <w:rPr>
          <w:rFonts w:ascii="Times New Roman" w:hAnsi="Times New Roman" w:cs="Times New Roman" w:hint="eastAsia"/>
          <w:b/>
          <w:bCs/>
          <w:sz w:val="24"/>
          <w:szCs w:val="24"/>
        </w:rPr>
        <w:t>siRNA#</w:t>
      </w:r>
      <w:r w:rsidR="00A631C6" w:rsidRPr="000533F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9B45737" w14:textId="77777777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GGAGGAAGAAGAAAGGGAAAG</w:t>
      </w:r>
      <w:r w:rsidRPr="000533F7">
        <w:rPr>
          <w:rFonts w:ascii="Times New Roman" w:hAnsi="Times New Roman" w:cs="Times New Roman"/>
          <w:sz w:val="24"/>
          <w:szCs w:val="24"/>
        </w:rPr>
        <w:tab/>
      </w:r>
    </w:p>
    <w:p w14:paraId="51F901A1" w14:textId="4682C4A7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UUCCCUUUCUUCUUCCUCCUU</w:t>
      </w:r>
    </w:p>
    <w:p w14:paraId="374C259E" w14:textId="58C070CD" w:rsidR="00284F64" w:rsidRPr="000533F7" w:rsidRDefault="00A63D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3F7">
        <w:rPr>
          <w:rFonts w:ascii="Times New Roman" w:hAnsi="Times New Roman" w:cs="Times New Roman"/>
          <w:b/>
          <w:sz w:val="24"/>
          <w:szCs w:val="24"/>
        </w:rPr>
        <w:t>CD46</w:t>
      </w:r>
      <w:r w:rsidRPr="000533F7">
        <w:rPr>
          <w:rFonts w:ascii="Times New Roman" w:hAnsi="Times New Roman" w:cs="Times New Roman"/>
          <w:b/>
          <w:sz w:val="24"/>
          <w:szCs w:val="24"/>
          <w:vertAlign w:val="superscript"/>
        </w:rPr>
        <w:t>13+</w:t>
      </w:r>
      <w:r w:rsidR="004B2047" w:rsidRPr="000533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RNA </w:t>
      </w:r>
      <w:r w:rsidR="00DC0AE4" w:rsidRPr="000533F7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="00DC0AE4" w:rsidRPr="000533F7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D0476D6" w14:textId="77777777" w:rsidR="000533F7" w:rsidRDefault="000533F7" w:rsidP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GAAGGAGAGAUGAGAGAAAGG</w:t>
      </w:r>
    </w:p>
    <w:p w14:paraId="0F4FDFD7" w14:textId="77777777" w:rsidR="000533F7" w:rsidRDefault="000533F7" w:rsidP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UUUCUCUCAUCUCUCCUUCUC</w:t>
      </w:r>
    </w:p>
    <w:p w14:paraId="0DD4FB0C" w14:textId="0C30FD3F" w:rsidR="00DC0AE4" w:rsidRPr="000533F7" w:rsidRDefault="00A63DD1" w:rsidP="00DC0A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3F7">
        <w:rPr>
          <w:rFonts w:ascii="Times New Roman" w:hAnsi="Times New Roman" w:cs="Times New Roman"/>
          <w:b/>
          <w:sz w:val="24"/>
          <w:szCs w:val="24"/>
        </w:rPr>
        <w:t>CD46</w:t>
      </w:r>
      <w:r w:rsidRPr="000533F7">
        <w:rPr>
          <w:rFonts w:ascii="Times New Roman" w:hAnsi="Times New Roman" w:cs="Times New Roman"/>
          <w:b/>
          <w:sz w:val="24"/>
          <w:szCs w:val="24"/>
          <w:vertAlign w:val="superscript"/>
        </w:rPr>
        <w:t>13+</w:t>
      </w:r>
      <w:r w:rsidR="004B2047" w:rsidRPr="000533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RNA </w:t>
      </w:r>
      <w:r w:rsidR="00DC0AE4" w:rsidRPr="000533F7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="00DC0AE4" w:rsidRPr="000533F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D909FBB" w14:textId="77777777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GAGAAGGAGAGAUGAGAGAAA</w:t>
      </w:r>
    </w:p>
    <w:p w14:paraId="792CB63C" w14:textId="3CB81B48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UCUCUCAUCUCUCCUUCUCAG</w:t>
      </w:r>
    </w:p>
    <w:p w14:paraId="0968E026" w14:textId="604CB0EF" w:rsidR="00E2035F" w:rsidRPr="009143BC" w:rsidRDefault="00A63D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SMC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A656D">
        <w:rPr>
          <w:rFonts w:ascii="Times New Roman" w:hAnsi="Times New Roman" w:cs="Times New Roman" w:hint="eastAsia"/>
          <w:sz w:val="24"/>
          <w:szCs w:val="24"/>
          <w:vertAlign w:val="superscript"/>
        </w:rPr>
        <w:t>△</w:t>
      </w:r>
      <w:r w:rsidRPr="004A656D">
        <w:rPr>
          <w:rFonts w:ascii="Times New Roman" w:hAnsi="Times New Roman" w:cs="Times New Roman" w:hint="eastAsia"/>
          <w:sz w:val="24"/>
          <w:szCs w:val="24"/>
          <w:vertAlign w:val="superscript"/>
        </w:rPr>
        <w:t>2.1</w:t>
      </w:r>
      <w:r w:rsidR="00E2035F"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035F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siRNA</w:t>
      </w:r>
      <w:r w:rsidR="005D6B1A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="00E2035F" w:rsidRPr="009143B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FF6D910" w14:textId="77777777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CAGAGCAGAUGGAGCUGGAGG</w:t>
      </w:r>
      <w:r w:rsidRPr="000533F7">
        <w:rPr>
          <w:rFonts w:ascii="Times New Roman" w:hAnsi="Times New Roman" w:cs="Times New Roman"/>
          <w:sz w:val="24"/>
          <w:szCs w:val="24"/>
        </w:rPr>
        <w:tab/>
      </w:r>
    </w:p>
    <w:p w14:paraId="5B099402" w14:textId="1BF230AD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UCCAGCUCCAUCUGCUCUGGU</w:t>
      </w:r>
    </w:p>
    <w:p w14:paraId="1E0E9ABA" w14:textId="19800970" w:rsidR="00E2035F" w:rsidRPr="009143BC" w:rsidRDefault="00A63D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SMC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A656D">
        <w:rPr>
          <w:rFonts w:ascii="Times New Roman" w:hAnsi="Times New Roman" w:cs="Times New Roman" w:hint="eastAsia"/>
          <w:sz w:val="24"/>
          <w:szCs w:val="24"/>
          <w:vertAlign w:val="superscript"/>
        </w:rPr>
        <w:t>△</w:t>
      </w:r>
      <w:r w:rsidRPr="004A656D">
        <w:rPr>
          <w:rFonts w:ascii="Times New Roman" w:hAnsi="Times New Roman" w:cs="Times New Roman" w:hint="eastAsia"/>
          <w:sz w:val="24"/>
          <w:szCs w:val="24"/>
          <w:vertAlign w:val="superscript"/>
        </w:rPr>
        <w:t>2.1</w:t>
      </w:r>
      <w:r w:rsidR="00E2035F"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035F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siRNA</w:t>
      </w:r>
      <w:r w:rsidR="005D6B1A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="00E2035F" w:rsidRPr="009143B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6527652" w14:textId="77777777" w:rsidR="000533F7" w:rsidRDefault="000533F7" w:rsidP="00A63DD1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CAGAGCAGAUGGAGCUGGA</w:t>
      </w:r>
      <w:r w:rsidRPr="000533F7">
        <w:rPr>
          <w:rFonts w:ascii="Times New Roman" w:hAnsi="Times New Roman" w:cs="Times New Roman"/>
          <w:sz w:val="24"/>
          <w:szCs w:val="24"/>
        </w:rPr>
        <w:tab/>
      </w:r>
    </w:p>
    <w:p w14:paraId="16A1000B" w14:textId="14920959" w:rsidR="000533F7" w:rsidRDefault="000533F7" w:rsidP="00A63DD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0533F7">
        <w:rPr>
          <w:rFonts w:ascii="Times New Roman" w:hAnsi="Times New Roman" w:cs="Times New Roman"/>
          <w:sz w:val="24"/>
          <w:szCs w:val="24"/>
        </w:rPr>
        <w:t>UCCAGCUCCAUCUGCUCUG</w:t>
      </w:r>
    </w:p>
    <w:p w14:paraId="13FA3BD5" w14:textId="398B769F" w:rsidR="00A63DD1" w:rsidRPr="000533F7" w:rsidRDefault="00A63DD1" w:rsidP="00A63D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3F7">
        <w:rPr>
          <w:rFonts w:ascii="Times New Roman" w:hAnsi="Times New Roman" w:cs="Times New Roman"/>
          <w:b/>
          <w:sz w:val="24"/>
          <w:szCs w:val="24"/>
        </w:rPr>
        <w:t>PSMC5</w:t>
      </w:r>
      <w:r w:rsidRPr="000533F7">
        <w:rPr>
          <w:rFonts w:ascii="Times New Roman" w:hAnsi="Times New Roman" w:cs="Times New Roman"/>
          <w:b/>
          <w:sz w:val="24"/>
          <w:szCs w:val="24"/>
          <w:vertAlign w:val="superscript"/>
        </w:rPr>
        <w:t>2.1+</w:t>
      </w:r>
      <w:r w:rsidRPr="000533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533F7">
        <w:rPr>
          <w:rFonts w:ascii="Times New Roman" w:hAnsi="Times New Roman" w:cs="Times New Roman" w:hint="eastAsia"/>
          <w:b/>
          <w:bCs/>
          <w:sz w:val="24"/>
          <w:szCs w:val="24"/>
        </w:rPr>
        <w:t>siRNA#</w:t>
      </w:r>
      <w:r w:rsidRPr="000533F7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4A86CDE" w14:textId="77777777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GGGCUUGUAGAGCACUUCACG</w:t>
      </w:r>
      <w:r w:rsidRPr="000533F7">
        <w:rPr>
          <w:rFonts w:ascii="Times New Roman" w:hAnsi="Times New Roman" w:cs="Times New Roman"/>
          <w:sz w:val="24"/>
          <w:szCs w:val="24"/>
        </w:rPr>
        <w:tab/>
      </w:r>
    </w:p>
    <w:p w14:paraId="3A07B1AE" w14:textId="759E127A" w:rsidR="00A63DD1" w:rsidRPr="000533F7" w:rsidRDefault="000533F7">
      <w:pPr>
        <w:rPr>
          <w:rFonts w:ascii="Times New Roman" w:hAnsi="Times New Roman" w:cs="Times New Roman" w:hint="eastAsia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UGAAGUGCUCUACAAGCCCGA</w:t>
      </w:r>
    </w:p>
    <w:p w14:paraId="0FB84FE0" w14:textId="557BC35A" w:rsidR="00A63DD1" w:rsidRPr="000533F7" w:rsidRDefault="00A63DD1" w:rsidP="00A63D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3F7">
        <w:rPr>
          <w:rFonts w:ascii="Times New Roman" w:hAnsi="Times New Roman" w:cs="Times New Roman"/>
          <w:b/>
          <w:sz w:val="24"/>
          <w:szCs w:val="24"/>
        </w:rPr>
        <w:t>PSMC5</w:t>
      </w:r>
      <w:r w:rsidRPr="000533F7">
        <w:rPr>
          <w:rFonts w:ascii="Times New Roman" w:hAnsi="Times New Roman" w:cs="Times New Roman"/>
          <w:b/>
          <w:sz w:val="24"/>
          <w:szCs w:val="24"/>
          <w:vertAlign w:val="superscript"/>
        </w:rPr>
        <w:t>2.1+</w:t>
      </w:r>
      <w:r w:rsidRPr="000533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533F7">
        <w:rPr>
          <w:rFonts w:ascii="Times New Roman" w:hAnsi="Times New Roman" w:cs="Times New Roman" w:hint="eastAsia"/>
          <w:b/>
          <w:bCs/>
          <w:sz w:val="24"/>
          <w:szCs w:val="24"/>
        </w:rPr>
        <w:t>siRNA#</w:t>
      </w:r>
      <w:r w:rsidRPr="000533F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5F5BCA7" w14:textId="77777777" w:rsidR="000533F7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GGGAGAGGAAGACGCGGUAGA</w:t>
      </w:r>
      <w:r w:rsidRPr="000533F7">
        <w:rPr>
          <w:rFonts w:ascii="Times New Roman" w:hAnsi="Times New Roman" w:cs="Times New Roman"/>
          <w:sz w:val="24"/>
          <w:szCs w:val="24"/>
        </w:rPr>
        <w:tab/>
      </w:r>
    </w:p>
    <w:p w14:paraId="5438400B" w14:textId="4F532790" w:rsidR="00A63DD1" w:rsidRPr="00A63DD1" w:rsidRDefault="000533F7">
      <w:pPr>
        <w:rPr>
          <w:rFonts w:ascii="Times New Roman" w:hAnsi="Times New Roman" w:cs="Times New Roman"/>
          <w:sz w:val="24"/>
          <w:szCs w:val="24"/>
        </w:rPr>
      </w:pPr>
      <w:r w:rsidRPr="000533F7">
        <w:rPr>
          <w:rFonts w:ascii="Times New Roman" w:hAnsi="Times New Roman" w:cs="Times New Roman"/>
          <w:sz w:val="24"/>
          <w:szCs w:val="24"/>
        </w:rPr>
        <w:t>UACCGCGUCUUCCUCUCCCAG</w:t>
      </w:r>
    </w:p>
    <w:p w14:paraId="3BADA16A" w14:textId="0F162F89" w:rsidR="00A35ACD" w:rsidRDefault="00A35ACD" w:rsidP="00576FFB">
      <w:pPr>
        <w:rPr>
          <w:rFonts w:ascii="Times New Roman" w:hAnsi="Times New Roman" w:cs="Times New Roman"/>
          <w:sz w:val="24"/>
          <w:szCs w:val="24"/>
        </w:rPr>
      </w:pPr>
    </w:p>
    <w:sectPr w:rsidR="00A35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76E6C" w14:textId="77777777" w:rsidR="004C7CD7" w:rsidRDefault="004C7CD7" w:rsidP="00C900C4">
      <w:r>
        <w:separator/>
      </w:r>
    </w:p>
  </w:endnote>
  <w:endnote w:type="continuationSeparator" w:id="0">
    <w:p w14:paraId="14C65F2A" w14:textId="77777777" w:rsidR="004C7CD7" w:rsidRDefault="004C7CD7" w:rsidP="00C90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66CAF" w14:textId="77777777" w:rsidR="004C7CD7" w:rsidRDefault="004C7CD7" w:rsidP="00C900C4">
      <w:r>
        <w:separator/>
      </w:r>
    </w:p>
  </w:footnote>
  <w:footnote w:type="continuationSeparator" w:id="0">
    <w:p w14:paraId="22E52AF3" w14:textId="77777777" w:rsidR="004C7CD7" w:rsidRDefault="004C7CD7" w:rsidP="00C90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2trtwkevs2mew5s0xw2v10vxa5dtrpf0f&quot;&gt;My EndNote Library-Converted&lt;record-ids&gt;&lt;item&gt;42710&lt;/item&gt;&lt;item&gt;43387&lt;/item&gt;&lt;/record-ids&gt;&lt;/item&gt;&lt;/Libraries&gt;"/>
    <w:docVar w:name="KY_MEDREF_DOCUID" w:val="{C4E70065-09B4-4218-A318-9E39DE388726}"/>
    <w:docVar w:name="KY_MEDREF_VERSION" w:val="3"/>
  </w:docVars>
  <w:rsids>
    <w:rsidRoot w:val="00244A82"/>
    <w:rsid w:val="00026310"/>
    <w:rsid w:val="000533F7"/>
    <w:rsid w:val="00060401"/>
    <w:rsid w:val="000B1611"/>
    <w:rsid w:val="000C4BED"/>
    <w:rsid w:val="000D7842"/>
    <w:rsid w:val="000E0C21"/>
    <w:rsid w:val="000E3C78"/>
    <w:rsid w:val="000F7FD4"/>
    <w:rsid w:val="00113D99"/>
    <w:rsid w:val="00122917"/>
    <w:rsid w:val="00174063"/>
    <w:rsid w:val="00195D12"/>
    <w:rsid w:val="001A7BE4"/>
    <w:rsid w:val="001B1CBD"/>
    <w:rsid w:val="001E3441"/>
    <w:rsid w:val="001F0534"/>
    <w:rsid w:val="001F5B7B"/>
    <w:rsid w:val="00206772"/>
    <w:rsid w:val="00242C29"/>
    <w:rsid w:val="00244A82"/>
    <w:rsid w:val="002470BA"/>
    <w:rsid w:val="0025347F"/>
    <w:rsid w:val="002660E9"/>
    <w:rsid w:val="00284F64"/>
    <w:rsid w:val="00295BFF"/>
    <w:rsid w:val="002B5AE3"/>
    <w:rsid w:val="002C5B8C"/>
    <w:rsid w:val="002D700D"/>
    <w:rsid w:val="002F5F2A"/>
    <w:rsid w:val="00356F03"/>
    <w:rsid w:val="00362B63"/>
    <w:rsid w:val="0036545C"/>
    <w:rsid w:val="00391563"/>
    <w:rsid w:val="003B1747"/>
    <w:rsid w:val="003C0C61"/>
    <w:rsid w:val="003F57C6"/>
    <w:rsid w:val="00414A0D"/>
    <w:rsid w:val="004230B8"/>
    <w:rsid w:val="004265F8"/>
    <w:rsid w:val="0044673F"/>
    <w:rsid w:val="00475585"/>
    <w:rsid w:val="00491208"/>
    <w:rsid w:val="004A1B62"/>
    <w:rsid w:val="004A656D"/>
    <w:rsid w:val="004A6617"/>
    <w:rsid w:val="004B2047"/>
    <w:rsid w:val="004B3B84"/>
    <w:rsid w:val="004C7575"/>
    <w:rsid w:val="004C7CD7"/>
    <w:rsid w:val="004D302A"/>
    <w:rsid w:val="00525360"/>
    <w:rsid w:val="00525A6B"/>
    <w:rsid w:val="00526368"/>
    <w:rsid w:val="00576FFB"/>
    <w:rsid w:val="0059329B"/>
    <w:rsid w:val="005A3F89"/>
    <w:rsid w:val="005B0FAB"/>
    <w:rsid w:val="005B372C"/>
    <w:rsid w:val="005C34A9"/>
    <w:rsid w:val="005C3DD1"/>
    <w:rsid w:val="005D1A5D"/>
    <w:rsid w:val="005D6B1A"/>
    <w:rsid w:val="006022D2"/>
    <w:rsid w:val="00617B9D"/>
    <w:rsid w:val="00617C07"/>
    <w:rsid w:val="00623CC1"/>
    <w:rsid w:val="006313BF"/>
    <w:rsid w:val="0063496B"/>
    <w:rsid w:val="0064699A"/>
    <w:rsid w:val="006469F6"/>
    <w:rsid w:val="00673030"/>
    <w:rsid w:val="006F2B29"/>
    <w:rsid w:val="00705EB3"/>
    <w:rsid w:val="007118E6"/>
    <w:rsid w:val="00711978"/>
    <w:rsid w:val="00751CA5"/>
    <w:rsid w:val="0076515F"/>
    <w:rsid w:val="00785B7E"/>
    <w:rsid w:val="00796278"/>
    <w:rsid w:val="007A6CCD"/>
    <w:rsid w:val="007B2569"/>
    <w:rsid w:val="007B7388"/>
    <w:rsid w:val="007C6061"/>
    <w:rsid w:val="007F3211"/>
    <w:rsid w:val="007F780B"/>
    <w:rsid w:val="0080394E"/>
    <w:rsid w:val="0081444E"/>
    <w:rsid w:val="00845DF5"/>
    <w:rsid w:val="008A0864"/>
    <w:rsid w:val="008A3299"/>
    <w:rsid w:val="008A3A46"/>
    <w:rsid w:val="008B3001"/>
    <w:rsid w:val="008B72F0"/>
    <w:rsid w:val="008E7BE2"/>
    <w:rsid w:val="009143BC"/>
    <w:rsid w:val="00916A59"/>
    <w:rsid w:val="00932518"/>
    <w:rsid w:val="00945CC9"/>
    <w:rsid w:val="00966A97"/>
    <w:rsid w:val="00981D4C"/>
    <w:rsid w:val="00986268"/>
    <w:rsid w:val="009A1E8F"/>
    <w:rsid w:val="009B7F49"/>
    <w:rsid w:val="00A00A91"/>
    <w:rsid w:val="00A23042"/>
    <w:rsid w:val="00A35ACD"/>
    <w:rsid w:val="00A5412B"/>
    <w:rsid w:val="00A631C6"/>
    <w:rsid w:val="00A63DD1"/>
    <w:rsid w:val="00A75B57"/>
    <w:rsid w:val="00A90489"/>
    <w:rsid w:val="00AA1DDC"/>
    <w:rsid w:val="00AB415D"/>
    <w:rsid w:val="00AB5B9C"/>
    <w:rsid w:val="00AB754C"/>
    <w:rsid w:val="00AE6890"/>
    <w:rsid w:val="00AF791B"/>
    <w:rsid w:val="00B01BEA"/>
    <w:rsid w:val="00B32652"/>
    <w:rsid w:val="00B41854"/>
    <w:rsid w:val="00B64072"/>
    <w:rsid w:val="00B64AA1"/>
    <w:rsid w:val="00B64D47"/>
    <w:rsid w:val="00B73011"/>
    <w:rsid w:val="00BA4A18"/>
    <w:rsid w:val="00BB0BCC"/>
    <w:rsid w:val="00BB2321"/>
    <w:rsid w:val="00BE7988"/>
    <w:rsid w:val="00BF1EE8"/>
    <w:rsid w:val="00C900C4"/>
    <w:rsid w:val="00CB44BE"/>
    <w:rsid w:val="00CD56DB"/>
    <w:rsid w:val="00CE1917"/>
    <w:rsid w:val="00CF3234"/>
    <w:rsid w:val="00D06F3D"/>
    <w:rsid w:val="00D30341"/>
    <w:rsid w:val="00D37363"/>
    <w:rsid w:val="00D545E0"/>
    <w:rsid w:val="00D5729C"/>
    <w:rsid w:val="00D71A9C"/>
    <w:rsid w:val="00DB27BC"/>
    <w:rsid w:val="00DB709D"/>
    <w:rsid w:val="00DC0AE4"/>
    <w:rsid w:val="00DC10B7"/>
    <w:rsid w:val="00DC1B05"/>
    <w:rsid w:val="00DD6B7F"/>
    <w:rsid w:val="00DF0686"/>
    <w:rsid w:val="00E04654"/>
    <w:rsid w:val="00E13C1C"/>
    <w:rsid w:val="00E2035F"/>
    <w:rsid w:val="00E37AC9"/>
    <w:rsid w:val="00E715F3"/>
    <w:rsid w:val="00E84170"/>
    <w:rsid w:val="00E92DDB"/>
    <w:rsid w:val="00E930A6"/>
    <w:rsid w:val="00E964A7"/>
    <w:rsid w:val="00EA6A41"/>
    <w:rsid w:val="00ED388E"/>
    <w:rsid w:val="00EE2212"/>
    <w:rsid w:val="00F07970"/>
    <w:rsid w:val="00F13577"/>
    <w:rsid w:val="00F16FE6"/>
    <w:rsid w:val="00F36660"/>
    <w:rsid w:val="00F433A0"/>
    <w:rsid w:val="00F43AC8"/>
    <w:rsid w:val="00F551C5"/>
    <w:rsid w:val="00FB11CA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B275A"/>
  <w15:chartTrackingRefBased/>
  <w15:docId w15:val="{2BFF909D-38D5-4B63-BC67-E34F7E24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F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284F6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C90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00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0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00C4"/>
    <w:rPr>
      <w:sz w:val="18"/>
      <w:szCs w:val="18"/>
    </w:rPr>
  </w:style>
  <w:style w:type="character" w:styleId="a6">
    <w:name w:val="Hyperlink"/>
    <w:basedOn w:val="a0"/>
    <w:uiPriority w:val="99"/>
    <w:unhideWhenUsed/>
    <w:rsid w:val="00B64D4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64D47"/>
    <w:rPr>
      <w:color w:val="605E5C"/>
      <w:shd w:val="clear" w:color="auto" w:fill="E1DFDD"/>
    </w:rPr>
  </w:style>
  <w:style w:type="paragraph" w:styleId="a7">
    <w:name w:val="Balloon Text"/>
    <w:basedOn w:val="a"/>
    <w:link w:val="Char1"/>
    <w:uiPriority w:val="99"/>
    <w:semiHidden/>
    <w:unhideWhenUsed/>
    <w:rsid w:val="00981D4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81D4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912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120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9120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120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9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LYZ</cp:lastModifiedBy>
  <cp:revision>27</cp:revision>
  <cp:lastPrinted>2019-11-13T10:01:00Z</cp:lastPrinted>
  <dcterms:created xsi:type="dcterms:W3CDTF">2020-10-14T07:33:00Z</dcterms:created>
  <dcterms:modified xsi:type="dcterms:W3CDTF">2022-01-16T06:08:00Z</dcterms:modified>
</cp:coreProperties>
</file>